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749519C" w14:textId="0CDC8F0E" w:rsidR="00201E7A" w:rsidRDefault="002D1611" w:rsidP="00973171">
      <w:pPr>
        <w:ind w:left="709" w:right="2895"/>
        <w:jc w:val="both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  <w:bCs/>
        </w:rPr>
        <w:t xml:space="preserve">Supplemental </w:t>
      </w:r>
      <w:r w:rsidRPr="006D0C77">
        <w:rPr>
          <w:rFonts w:ascii="Times New Roman" w:hAnsi="Times New Roman" w:cs="Times New Roman"/>
          <w:b/>
          <w:bCs/>
        </w:rPr>
        <w:t xml:space="preserve">Table </w:t>
      </w:r>
      <w:r w:rsidR="0091738C">
        <w:rPr>
          <w:rFonts w:ascii="Times New Roman" w:hAnsi="Times New Roman" w:cs="Times New Roman"/>
          <w:b/>
          <w:bCs/>
        </w:rPr>
        <w:t>S</w:t>
      </w:r>
      <w:r w:rsidRPr="006D0C77">
        <w:rPr>
          <w:rFonts w:ascii="Times New Roman" w:hAnsi="Times New Roman" w:cs="Times New Roman"/>
          <w:b/>
          <w:bCs/>
        </w:rPr>
        <w:t>1</w:t>
      </w:r>
      <w:r w:rsidRPr="006D0C77">
        <w:rPr>
          <w:rFonts w:ascii="Times New Roman" w:hAnsi="Times New Roman" w:cs="Times New Roman"/>
        </w:rPr>
        <w:t>. Quali-quantitative</w:t>
      </w:r>
      <w:r>
        <w:rPr>
          <w:rFonts w:ascii="Times New Roman" w:hAnsi="Times New Roman" w:cs="Times New Roman"/>
        </w:rPr>
        <w:t xml:space="preserve"> </w:t>
      </w:r>
      <w:r w:rsidR="00201E7A">
        <w:rPr>
          <w:rFonts w:ascii="Times New Roman" w:hAnsi="Times New Roman" w:cs="Times New Roman"/>
        </w:rPr>
        <w:t>phenolic</w:t>
      </w:r>
      <w:r w:rsidR="00201E7A" w:rsidRPr="006D0C77">
        <w:rPr>
          <w:rFonts w:ascii="Times New Roman" w:hAnsi="Times New Roman" w:cs="Times New Roman"/>
        </w:rPr>
        <w:t xml:space="preserve"> </w:t>
      </w:r>
      <w:r w:rsidRPr="006D0C77">
        <w:rPr>
          <w:rFonts w:ascii="Times New Roman" w:hAnsi="Times New Roman" w:cs="Times New Roman"/>
        </w:rPr>
        <w:t>profile of</w:t>
      </w:r>
      <w:r>
        <w:rPr>
          <w:rFonts w:ascii="Times New Roman" w:hAnsi="Times New Roman" w:cs="Times New Roman"/>
        </w:rPr>
        <w:t xml:space="preserve"> </w:t>
      </w:r>
      <w:r w:rsidR="00201E7A">
        <w:rPr>
          <w:rFonts w:ascii="Times New Roman" w:hAnsi="Times New Roman" w:cs="Times New Roman"/>
        </w:rPr>
        <w:t xml:space="preserve">byproducts </w:t>
      </w:r>
      <w:r>
        <w:rPr>
          <w:rFonts w:ascii="Times New Roman" w:hAnsi="Times New Roman" w:cs="Times New Roman"/>
        </w:rPr>
        <w:t>from red Tempranillo and Graciano</w:t>
      </w:r>
      <w:r w:rsidR="00201E7A">
        <w:rPr>
          <w:rFonts w:ascii="Times New Roman" w:hAnsi="Times New Roman" w:cs="Times New Roman"/>
        </w:rPr>
        <w:t xml:space="preserve"> grapes </w:t>
      </w:r>
      <w:r>
        <w:rPr>
          <w:rFonts w:ascii="Times New Roman" w:hAnsi="Times New Roman" w:cs="Times New Roman"/>
        </w:rPr>
        <w:t xml:space="preserve">used for </w:t>
      </w:r>
      <w:r w:rsidR="0091738C">
        <w:rPr>
          <w:rFonts w:ascii="Times New Roman" w:hAnsi="Times New Roman" w:cs="Times New Roman"/>
        </w:rPr>
        <w:t xml:space="preserve">the </w:t>
      </w:r>
      <w:r>
        <w:rPr>
          <w:rFonts w:ascii="Times New Roman" w:hAnsi="Times New Roman" w:cs="Times New Roman"/>
        </w:rPr>
        <w:t xml:space="preserve">beverage elaboration. </w:t>
      </w:r>
      <w:r w:rsidR="00086878">
        <w:rPr>
          <w:rFonts w:ascii="Times New Roman" w:hAnsi="Times New Roman" w:cs="Times New Roman"/>
        </w:rPr>
        <w:t>Data is expressed as mean</w:t>
      </w:r>
      <w:r w:rsidR="0091738C">
        <w:rPr>
          <w:rFonts w:ascii="Times New Roman" w:hAnsi="Times New Roman" w:cs="Times New Roman"/>
        </w:rPr>
        <w:t xml:space="preserve"> </w:t>
      </w:r>
      <w:r w:rsidR="00086878">
        <w:rPr>
          <w:rFonts w:ascii="Times New Roman" w:hAnsi="Times New Roman" w:cs="Times New Roman"/>
        </w:rPr>
        <w:t>±</w:t>
      </w:r>
      <w:r w:rsidR="0091738C">
        <w:rPr>
          <w:rFonts w:ascii="Times New Roman" w:hAnsi="Times New Roman" w:cs="Times New Roman"/>
        </w:rPr>
        <w:t xml:space="preserve"> </w:t>
      </w:r>
      <w:r w:rsidR="00086878">
        <w:rPr>
          <w:rFonts w:ascii="Times New Roman" w:hAnsi="Times New Roman" w:cs="Times New Roman"/>
        </w:rPr>
        <w:t xml:space="preserve">SD </w:t>
      </w:r>
      <w:r w:rsidR="0091738C">
        <w:rPr>
          <w:rFonts w:ascii="Times New Roman" w:hAnsi="Times New Roman" w:cs="Times New Roman"/>
        </w:rPr>
        <w:t>(n=2).</w:t>
      </w:r>
    </w:p>
    <w:p w14:paraId="02B5C213" w14:textId="77777777" w:rsidR="00201E7A" w:rsidRDefault="00201E7A" w:rsidP="00973171">
      <w:pPr>
        <w:ind w:left="709" w:right="2895"/>
        <w:jc w:val="both"/>
        <w:rPr>
          <w:rFonts w:ascii="Times New Roman" w:hAnsi="Times New Roman" w:cs="Times New Roman"/>
        </w:rPr>
      </w:pPr>
    </w:p>
    <w:tbl>
      <w:tblPr>
        <w:tblW w:w="9464" w:type="dxa"/>
        <w:tblInd w:w="625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4195"/>
        <w:gridCol w:w="850"/>
        <w:gridCol w:w="337"/>
        <w:gridCol w:w="680"/>
        <w:gridCol w:w="754"/>
        <w:gridCol w:w="337"/>
        <w:gridCol w:w="601"/>
        <w:gridCol w:w="720"/>
        <w:gridCol w:w="360"/>
        <w:gridCol w:w="630"/>
      </w:tblGrid>
      <w:tr w:rsidR="00EA26A4" w:rsidRPr="000715E4" w14:paraId="2A8597A0" w14:textId="77777777" w:rsidTr="00EA26A4">
        <w:trPr>
          <w:trHeight w:val="144"/>
        </w:trPr>
        <w:tc>
          <w:tcPr>
            <w:tcW w:w="4195" w:type="dxa"/>
            <w:tcBorders>
              <w:top w:val="single" w:sz="4" w:space="0" w:color="auto"/>
              <w:bottom w:val="nil"/>
            </w:tcBorders>
            <w:shd w:val="clear" w:color="auto" w:fill="auto"/>
            <w:noWrap/>
            <w:vAlign w:val="center"/>
          </w:tcPr>
          <w:p w14:paraId="1167F07F" w14:textId="7C7D8D36" w:rsidR="00EA26A4" w:rsidRPr="009F152A" w:rsidRDefault="00EA26A4" w:rsidP="00071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Phenolic compound</w:t>
            </w:r>
          </w:p>
        </w:tc>
        <w:tc>
          <w:tcPr>
            <w:tcW w:w="3559" w:type="dxa"/>
            <w:gridSpan w:val="6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2EADE27" w14:textId="580AAFA8" w:rsidR="00EA26A4" w:rsidRPr="009F152A" w:rsidRDefault="00EA26A4" w:rsidP="00071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kin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8A7DAE7" w14:textId="1C4E7DA5" w:rsidR="00EA26A4" w:rsidRPr="009F152A" w:rsidRDefault="00EA26A4" w:rsidP="00071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Seed</w:t>
            </w:r>
          </w:p>
        </w:tc>
      </w:tr>
      <w:tr w:rsidR="00EA26A4" w:rsidRPr="000715E4" w14:paraId="3FEA7401" w14:textId="77777777" w:rsidTr="00EA26A4">
        <w:trPr>
          <w:trHeight w:val="144"/>
        </w:trPr>
        <w:tc>
          <w:tcPr>
            <w:tcW w:w="4195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3A61600" w14:textId="05DB506A" w:rsidR="00EA26A4" w:rsidRPr="009F152A" w:rsidRDefault="00EA26A4" w:rsidP="00071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(mg/kg</w:t>
            </w:r>
            <w: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 xml:space="preserve"> dry material</w:t>
            </w:r>
            <w:r w:rsidRPr="009F1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)</w:t>
            </w:r>
          </w:p>
        </w:tc>
        <w:tc>
          <w:tcPr>
            <w:tcW w:w="1867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8FF8DB8" w14:textId="4B3EF524" w:rsidR="00EA26A4" w:rsidRPr="009F152A" w:rsidRDefault="00EA26A4" w:rsidP="00071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Graciano</w:t>
            </w:r>
          </w:p>
        </w:tc>
        <w:tc>
          <w:tcPr>
            <w:tcW w:w="1692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6B179B" w14:textId="7F6AC2E6" w:rsidR="00EA26A4" w:rsidRPr="009F152A" w:rsidRDefault="00EA26A4" w:rsidP="00071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ranillo</w:t>
            </w:r>
          </w:p>
        </w:tc>
        <w:tc>
          <w:tcPr>
            <w:tcW w:w="1710" w:type="dxa"/>
            <w:gridSpan w:val="3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59CEADA" w14:textId="36F76244" w:rsidR="00EA26A4" w:rsidRPr="009F152A" w:rsidRDefault="00EA26A4" w:rsidP="000715E4">
            <w:pPr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F152A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Tempranillo</w:t>
            </w:r>
          </w:p>
        </w:tc>
      </w:tr>
      <w:tr w:rsidR="00EA26A4" w:rsidRPr="000715E4" w14:paraId="2DB5C417" w14:textId="77777777" w:rsidTr="00EA26A4">
        <w:trPr>
          <w:trHeight w:val="144"/>
        </w:trPr>
        <w:tc>
          <w:tcPr>
            <w:tcW w:w="419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7116CB" w14:textId="5E9F5786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Malvidin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8427B7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6425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F45346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52B7C5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469</w:t>
            </w:r>
          </w:p>
        </w:tc>
        <w:tc>
          <w:tcPr>
            <w:tcW w:w="7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4D321B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704</w:t>
            </w:r>
          </w:p>
        </w:tc>
        <w:tc>
          <w:tcPr>
            <w:tcW w:w="33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87E0E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CB75AD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7</w:t>
            </w:r>
          </w:p>
        </w:tc>
        <w:tc>
          <w:tcPr>
            <w:tcW w:w="72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40B356A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91</w:t>
            </w:r>
          </w:p>
        </w:tc>
        <w:tc>
          <w:tcPr>
            <w:tcW w:w="36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D0CEA9D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91715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4</w:t>
            </w:r>
          </w:p>
        </w:tc>
      </w:tr>
      <w:tr w:rsidR="00EA26A4" w:rsidRPr="000715E4" w14:paraId="6D981D55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313063B9" w14:textId="614F07AF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Petunidi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6E80FB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444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3256EFA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C35BF86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7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501654D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47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1980AD8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0E4F27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2B13BB3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44BF82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17AC303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3.8</w:t>
            </w:r>
          </w:p>
        </w:tc>
      </w:tr>
      <w:tr w:rsidR="00EA26A4" w:rsidRPr="000715E4" w14:paraId="2C041BDF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7FAA3E83" w14:textId="7756689C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Delphinidi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12D1283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419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92C0D38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A04112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9140B04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69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0F79B9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61851D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34B3B3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3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FDEB99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81937D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</w:tr>
      <w:tr w:rsidR="00EA26A4" w:rsidRPr="000715E4" w14:paraId="5DA27BE1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34ADFE59" w14:textId="741C4165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Peonidi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20368FD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596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27DF5E6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F3604A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1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65DC6C7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4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269F6BA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CF2AC3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CE7EDC2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899295C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D467E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.46</w:t>
            </w:r>
          </w:p>
        </w:tc>
      </w:tr>
      <w:tr w:rsidR="00EA26A4" w:rsidRPr="000715E4" w14:paraId="60F7B9C9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3D774FB7" w14:textId="1C51D050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Cyanidi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539E551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93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391F12F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828677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6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1158410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178393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C3715C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.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5C4EF6B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F21957D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670D06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.4</w:t>
            </w:r>
          </w:p>
        </w:tc>
      </w:tr>
      <w:tr w:rsidR="00EA26A4" w:rsidRPr="000715E4" w14:paraId="31179EBE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1A9F410B" w14:textId="44C2CB04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Pelargonidi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A8F017C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.9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B38DE9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FC134C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.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213A1C5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5631E1B9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2AD6A4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F12342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5E27DE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D0417F3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.0</w:t>
            </w:r>
          </w:p>
        </w:tc>
      </w:tr>
      <w:tr w:rsidR="00EA26A4" w:rsidRPr="000715E4" w14:paraId="2FBE7208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7231B437" w14:textId="293415D1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Minor compound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7DB8FF9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3D2F362C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73E136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037BDD1F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41DE9B4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3F86C7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.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158AD99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208A18C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02A3EF7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0.3</w:t>
            </w:r>
          </w:p>
        </w:tc>
      </w:tr>
      <w:tr w:rsidR="00EA26A4" w:rsidRPr="000715E4" w14:paraId="692D6DB7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382970C0" w14:textId="70DEB7EF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colored compounds </w:t>
            </w: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(anthocyanidins)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28D75968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22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88DB49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F55B51D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69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611CC1D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124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3D03F5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719C48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.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2E775BC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6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49CA17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77EA0E2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4.7</w:t>
            </w:r>
          </w:p>
        </w:tc>
      </w:tr>
      <w:tr w:rsidR="00EA26A4" w:rsidRPr="000715E4" w14:paraId="2CCEB2E8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0ED70264" w14:textId="2A94191F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Hydroxycinnamic acid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98361EF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04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0510316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EF04718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12E45756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48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5CF73C3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13CD9F6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23275A7A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37C6C89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00B4E7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</w:tr>
      <w:tr w:rsidR="00EA26A4" w:rsidRPr="000715E4" w14:paraId="2A670C08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10B2292E" w14:textId="624B3FE9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Hydroxybenzoic acid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DE27459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79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3963B5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05707878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6CA359C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47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56778D58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376437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5ED7FD9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716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34E9DB3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A0484C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17</w:t>
            </w:r>
          </w:p>
        </w:tc>
      </w:tr>
      <w:tr w:rsidR="00EA26A4" w:rsidRPr="000715E4" w14:paraId="49DAF188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4E454FC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Phenolic acid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4130420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82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892103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16862BD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44B85D5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9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505A09D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938E95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14D3AF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02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709E10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109A3B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7</w:t>
            </w:r>
          </w:p>
        </w:tc>
      </w:tr>
      <w:tr w:rsidR="00EA26A4" w:rsidRPr="000715E4" w14:paraId="5C521A9F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6F70DBE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Phenyl alcohol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57B008AD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9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749A8B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FD971F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5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3F58DCF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23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E4E14E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4844EBC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0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E30DD87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3AF7F13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AADFA1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</w:t>
            </w:r>
          </w:p>
        </w:tc>
      </w:tr>
      <w:tr w:rsidR="00EA26A4" w:rsidRPr="000715E4" w14:paraId="3D980C09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54D43E9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Flavanone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D733313" w14:textId="5234679A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77B4D8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5059DDA1" w14:textId="6081C998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22983C23" w14:textId="33C02CAF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.60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4547CB9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6E5AB852" w14:textId="7DE2B278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9F9CFAA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FA0670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679E43B3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2</w:t>
            </w:r>
          </w:p>
        </w:tc>
      </w:tr>
      <w:tr w:rsidR="00EA26A4" w:rsidRPr="000715E4" w14:paraId="2450D3C1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0D127F3A" w14:textId="35D1B689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Myriceti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9A79243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431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4CA2E50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0397C2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3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85D0E54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56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4FB99C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346A13C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4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2643AF5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2A36894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93DD63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26A4" w:rsidRPr="000715E4" w14:paraId="239A914B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4BD854AD" w14:textId="48EB94C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Quercetin</w:t>
            </w:r>
            <w:r w:rsidRPr="000715E4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5354837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152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282037E1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70C7AA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4CADA59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903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5275548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0FF99E7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6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00EEA03F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D863CD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1DA026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4</w:t>
            </w:r>
          </w:p>
        </w:tc>
      </w:tr>
      <w:tr w:rsidR="00EA26A4" w:rsidRPr="000715E4" w14:paraId="1C04FCAC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7BC4B15A" w14:textId="63F30086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715E4">
              <w:rPr>
                <w:rFonts w:ascii="Times New Roman" w:eastAsia="Times New Roman" w:hAnsi="Times New Roman" w:cs="Times New Roman"/>
                <w:color w:val="000000"/>
              </w:rPr>
              <w:t>M</w:t>
            </w:r>
            <w:r w:rsidRPr="00086878">
              <w:rPr>
                <w:rFonts w:ascii="Times New Roman" w:eastAsia="Times New Roman" w:hAnsi="Times New Roman" w:cs="Times New Roman"/>
                <w:color w:val="000000"/>
              </w:rPr>
              <w:t xml:space="preserve">inor </w:t>
            </w:r>
            <w:r w:rsidRPr="000715E4">
              <w:rPr>
                <w:rFonts w:ascii="Times New Roman" w:eastAsia="Times New Roman" w:hAnsi="Times New Roman" w:cs="Times New Roman"/>
                <w:color w:val="000000"/>
              </w:rPr>
              <w:t>compound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3D4C900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42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552FCFD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645C9A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5E55848C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30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1CAE54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FC97B6D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1E563CCB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D6705F8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45CED36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</w:t>
            </w:r>
          </w:p>
        </w:tc>
      </w:tr>
      <w:tr w:rsidR="00EA26A4" w:rsidRPr="000715E4" w14:paraId="2ED2795B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065E13F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Flavonol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23107DA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726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0E07329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52C1F5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3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48BA7889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89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34AF0141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8CFDA27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BD71B40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163D3F1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6AB25B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6</w:t>
            </w:r>
          </w:p>
        </w:tc>
      </w:tr>
      <w:tr w:rsidR="00EA26A4" w:rsidRPr="000715E4" w14:paraId="4E595285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5B866169" w14:textId="6E7B174E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715E4">
              <w:rPr>
                <w:rFonts w:ascii="Times New Roman" w:eastAsia="Times New Roman" w:hAnsi="Times New Roman" w:cs="Times New Roman"/>
                <w:color w:val="000000"/>
              </w:rPr>
              <w:t>C</w:t>
            </w: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atechin</w:t>
            </w:r>
            <w:r w:rsidRPr="000715E4">
              <w:rPr>
                <w:rFonts w:ascii="Times New Roman" w:eastAsia="Times New Roman" w:hAnsi="Times New Roman" w:cs="Times New Roman"/>
                <w:color w:val="000000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D53F2AD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7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2891C88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7BC6387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8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E71C04A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CEACF97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72AC5AD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43EF12F6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04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45B7428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2811D9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51</w:t>
            </w:r>
          </w:p>
        </w:tc>
      </w:tr>
      <w:tr w:rsidR="00EA26A4" w:rsidRPr="000715E4" w14:paraId="21C995E6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53BF8D49" w14:textId="169CA13C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715E4">
              <w:rPr>
                <w:rFonts w:ascii="Times New Roman" w:eastAsia="Times New Roman" w:hAnsi="Times New Roman" w:cs="Times New Roman"/>
                <w:color w:val="000000"/>
              </w:rPr>
              <w:t>P</w:t>
            </w: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rocyanidi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769C029B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25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5A1CF363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23B1F93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7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DB20A5E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335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3244A71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0ECC0431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9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07676A1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224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BB1EAD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38AE03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color w:val="000000"/>
              </w:rPr>
              <w:t>193</w:t>
            </w:r>
          </w:p>
        </w:tc>
      </w:tr>
      <w:tr w:rsidR="00EA26A4" w:rsidRPr="000715E4" w14:paraId="558786C2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4D885732" w14:textId="4884B580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Flavon-3-ol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0285ED50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430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6EDC8DD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4B3FA5F8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3CF0A36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28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8C7A1C5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3D95C87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71026550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26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3F5AC78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02E63B8F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44</w:t>
            </w:r>
          </w:p>
        </w:tc>
      </w:tr>
      <w:tr w:rsidR="00EA26A4" w:rsidRPr="000715E4" w14:paraId="45B5E95B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4B49A7F4" w14:textId="71190BDF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715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 xml:space="preserve">Total </w:t>
            </w: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tilben</w:t>
            </w:r>
            <w:r w:rsidRPr="000715E4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e</w:t>
            </w: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63BD2690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83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A7D43D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62A1888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9FF2D3B" w14:textId="3DF9A82B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1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.2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7D77253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EDCC28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1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8B75147" w14:textId="5A8E729C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.5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0BB5F1F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5E10CDD9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5</w:t>
            </w:r>
          </w:p>
        </w:tc>
      </w:tr>
      <w:tr w:rsidR="00EA26A4" w:rsidRPr="000715E4" w14:paraId="1F1849FB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6EC614A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Lignan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0127D1E" w14:textId="4250E316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</w:t>
            </w: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.9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2056C1E4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B590113" w14:textId="0034B098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0.9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608B070C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3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509A4CB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4A7D33BC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BBDE5D4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78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F26F983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3F0E66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4</w:t>
            </w:r>
          </w:p>
        </w:tc>
      </w:tr>
      <w:tr w:rsidR="00EA26A4" w:rsidRPr="000715E4" w14:paraId="7DC7B7C7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01DADD6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non-colored phenol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446B98BF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649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ECFAE4E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05ECBC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91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3FBCDC20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2414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4B55860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2B0287B1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5DFA7BEE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423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6D71513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2F44CF0B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03</w:t>
            </w:r>
          </w:p>
        </w:tc>
      </w:tr>
      <w:tr w:rsidR="00EA26A4" w:rsidRPr="000715E4" w14:paraId="015AD643" w14:textId="77777777" w:rsidTr="00EA26A4">
        <w:trPr>
          <w:trHeight w:val="144"/>
        </w:trPr>
        <w:tc>
          <w:tcPr>
            <w:tcW w:w="4195" w:type="dxa"/>
            <w:shd w:val="clear" w:color="auto" w:fill="auto"/>
            <w:noWrap/>
            <w:vAlign w:val="center"/>
            <w:hideMark/>
          </w:tcPr>
          <w:p w14:paraId="71E244E0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TOTAL PHENOLIC COMPOUNDS</w:t>
            </w:r>
          </w:p>
        </w:tc>
        <w:tc>
          <w:tcPr>
            <w:tcW w:w="850" w:type="dxa"/>
            <w:shd w:val="clear" w:color="auto" w:fill="auto"/>
            <w:noWrap/>
            <w:vAlign w:val="center"/>
            <w:hideMark/>
          </w:tcPr>
          <w:p w14:paraId="107941AF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14874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16D9973D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80" w:type="dxa"/>
            <w:shd w:val="clear" w:color="auto" w:fill="auto"/>
            <w:noWrap/>
            <w:vAlign w:val="center"/>
            <w:hideMark/>
          </w:tcPr>
          <w:p w14:paraId="348BCFA2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960</w:t>
            </w:r>
          </w:p>
        </w:tc>
        <w:tc>
          <w:tcPr>
            <w:tcW w:w="754" w:type="dxa"/>
            <w:shd w:val="clear" w:color="auto" w:fill="auto"/>
            <w:noWrap/>
            <w:vAlign w:val="center"/>
            <w:hideMark/>
          </w:tcPr>
          <w:p w14:paraId="72A956D6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6538</w:t>
            </w:r>
          </w:p>
        </w:tc>
        <w:tc>
          <w:tcPr>
            <w:tcW w:w="337" w:type="dxa"/>
            <w:shd w:val="clear" w:color="auto" w:fill="auto"/>
            <w:noWrap/>
            <w:vAlign w:val="center"/>
            <w:hideMark/>
          </w:tcPr>
          <w:p w14:paraId="6575398A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01" w:type="dxa"/>
            <w:shd w:val="clear" w:color="auto" w:fill="auto"/>
            <w:noWrap/>
            <w:vAlign w:val="center"/>
            <w:hideMark/>
          </w:tcPr>
          <w:p w14:paraId="5D2D4F41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7</w:t>
            </w:r>
          </w:p>
        </w:tc>
        <w:tc>
          <w:tcPr>
            <w:tcW w:w="720" w:type="dxa"/>
            <w:shd w:val="clear" w:color="auto" w:fill="auto"/>
            <w:noWrap/>
            <w:vAlign w:val="center"/>
            <w:hideMark/>
          </w:tcPr>
          <w:p w14:paraId="6FEC723F" w14:textId="77777777" w:rsidR="00EA26A4" w:rsidRPr="00086878" w:rsidRDefault="00EA26A4" w:rsidP="000715E4">
            <w:pPr>
              <w:jc w:val="righ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3691</w:t>
            </w:r>
          </w:p>
        </w:tc>
        <w:tc>
          <w:tcPr>
            <w:tcW w:w="360" w:type="dxa"/>
            <w:shd w:val="clear" w:color="auto" w:fill="auto"/>
            <w:noWrap/>
            <w:vAlign w:val="center"/>
            <w:hideMark/>
          </w:tcPr>
          <w:p w14:paraId="5CE7D611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±</w:t>
            </w:r>
          </w:p>
        </w:tc>
        <w:tc>
          <w:tcPr>
            <w:tcW w:w="630" w:type="dxa"/>
            <w:shd w:val="clear" w:color="auto" w:fill="auto"/>
            <w:noWrap/>
            <w:vAlign w:val="center"/>
            <w:hideMark/>
          </w:tcPr>
          <w:p w14:paraId="450C3BB1" w14:textId="77777777" w:rsidR="00EA26A4" w:rsidRPr="00086878" w:rsidRDefault="00EA26A4" w:rsidP="000715E4">
            <w:pPr>
              <w:jc w:val="left"/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</w:pPr>
            <w:r w:rsidRPr="00086878">
              <w:rPr>
                <w:rFonts w:ascii="Times New Roman" w:eastAsia="Times New Roman" w:hAnsi="Times New Roman" w:cs="Times New Roman"/>
                <w:i/>
                <w:iCs/>
                <w:color w:val="000000"/>
              </w:rPr>
              <w:t>538</w:t>
            </w:r>
          </w:p>
        </w:tc>
      </w:tr>
    </w:tbl>
    <w:p w14:paraId="6FF169BF" w14:textId="77777777" w:rsidR="00B404FA" w:rsidRDefault="00B404FA" w:rsidP="002D1611">
      <w:pPr>
        <w:ind w:right="-540"/>
        <w:jc w:val="both"/>
        <w:rPr>
          <w:rFonts w:ascii="Times New Roman" w:hAnsi="Times New Roman" w:cs="Times New Roman"/>
        </w:rPr>
      </w:pPr>
    </w:p>
    <w:p w14:paraId="3EBE889D" w14:textId="77777777" w:rsidR="00C54B94" w:rsidRDefault="00C54B94"/>
    <w:p w14:paraId="0D75F4A2" w14:textId="77777777" w:rsidR="002D1611" w:rsidRDefault="002D1611"/>
    <w:sectPr w:rsidR="002D1611" w:rsidSect="00B404FA">
      <w:pgSz w:w="15840" w:h="12240" w:orient="landscape"/>
      <w:pgMar w:top="117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B4509"/>
    <w:rsid w:val="000715E4"/>
    <w:rsid w:val="00086878"/>
    <w:rsid w:val="00126224"/>
    <w:rsid w:val="00201E7A"/>
    <w:rsid w:val="002D1611"/>
    <w:rsid w:val="004E3E81"/>
    <w:rsid w:val="005E0F39"/>
    <w:rsid w:val="006171BB"/>
    <w:rsid w:val="006B6955"/>
    <w:rsid w:val="006C2631"/>
    <w:rsid w:val="00774A88"/>
    <w:rsid w:val="008B4509"/>
    <w:rsid w:val="008F0BB0"/>
    <w:rsid w:val="0091738C"/>
    <w:rsid w:val="00973171"/>
    <w:rsid w:val="009F152A"/>
    <w:rsid w:val="009F7DB5"/>
    <w:rsid w:val="00B404FA"/>
    <w:rsid w:val="00B96B11"/>
    <w:rsid w:val="00C42D2F"/>
    <w:rsid w:val="00C54B94"/>
    <w:rsid w:val="00C96A27"/>
    <w:rsid w:val="00EA26A4"/>
    <w:rsid w:val="00F221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1544156"/>
  <w15:chartTrackingRefBased/>
  <w15:docId w15:val="{31DA7EF7-92EC-4729-8568-AD7CCD112B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jc w:val="center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D1611"/>
    <w:rPr>
      <w:kern w:val="0"/>
      <w14:ligatures w14:val="none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543996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09</Words>
  <Characters>1154</Characters>
  <Application>Microsoft Office Word</Application>
  <DocSecurity>0</DocSecurity>
  <Lines>9</Lines>
  <Paragraphs>2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3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ana mosse</dc:creator>
  <cp:keywords/>
  <dc:description/>
  <cp:lastModifiedBy>M.J. Motilva</cp:lastModifiedBy>
  <cp:revision>3</cp:revision>
  <dcterms:created xsi:type="dcterms:W3CDTF">2024-11-14T10:28:00Z</dcterms:created>
  <dcterms:modified xsi:type="dcterms:W3CDTF">2024-11-14T10:29:00Z</dcterms:modified>
</cp:coreProperties>
</file>